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30"/>
        <w:gridCol w:w="4082"/>
        <w:gridCol w:w="635"/>
        <w:gridCol w:w="1264"/>
      </w:tblGrid>
      <w:tr w:rsidR="00D045C2" w:rsidRPr="00D045C2" w14:paraId="4B1576D4" w14:textId="77777777" w:rsidTr="00D045C2">
        <w:trPr>
          <w:trHeight w:val="311"/>
        </w:trPr>
        <w:tc>
          <w:tcPr>
            <w:tcW w:w="8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EB88" w14:textId="3CEE49D1" w:rsidR="00D045C2" w:rsidRPr="00D045C2" w:rsidRDefault="00841A32" w:rsidP="00D045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Supplemental </w:t>
            </w:r>
            <w:r w:rsidR="00D045C2"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Table 1. Characteristics of 397 children and teenagers with craniofacial fracture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8663" w14:textId="77777777" w:rsidR="00D045C2" w:rsidRPr="00D045C2" w:rsidRDefault="00D045C2" w:rsidP="00D045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D045C2" w:rsidRPr="00D045C2" w14:paraId="167C1F36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C8E51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C7118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BA459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CC346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%</w:t>
            </w:r>
          </w:p>
        </w:tc>
      </w:tr>
      <w:tr w:rsidR="00D045C2" w:rsidRPr="00D045C2" w14:paraId="7FEBCE8E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18BC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AE06" w14:textId="77777777" w:rsidR="00D045C2" w:rsidRPr="00D045C2" w:rsidRDefault="00D045C2" w:rsidP="00D04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1232" w14:textId="77777777" w:rsidR="00D045C2" w:rsidRPr="00D045C2" w:rsidRDefault="00D045C2" w:rsidP="00D04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BEF0" w14:textId="77777777" w:rsidR="00D045C2" w:rsidRPr="00D045C2" w:rsidRDefault="00D045C2" w:rsidP="00D04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D045C2" w:rsidRPr="00D045C2" w14:paraId="7885F242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27D5" w14:textId="77777777" w:rsidR="00D045C2" w:rsidRPr="00D045C2" w:rsidRDefault="00D045C2" w:rsidP="00D045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Gender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CECD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Mal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5FB2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8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059C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1.0</w:t>
            </w:r>
          </w:p>
        </w:tc>
      </w:tr>
      <w:tr w:rsidR="00D045C2" w:rsidRPr="00D045C2" w14:paraId="28894D3E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BDD8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F430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Femal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C4C8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0358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9.0</w:t>
            </w:r>
          </w:p>
        </w:tc>
      </w:tr>
      <w:tr w:rsidR="00D045C2" w:rsidRPr="00D045C2" w14:paraId="28FA542A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0A2F" w14:textId="77777777" w:rsidR="00D045C2" w:rsidRPr="00D045C2" w:rsidRDefault="00D045C2" w:rsidP="00D045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Age (years)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6B90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Ran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5FE3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-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4283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D045C2" w:rsidRPr="00D045C2" w14:paraId="68DF6961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880E" w14:textId="77777777" w:rsidR="00D045C2" w:rsidRPr="00D045C2" w:rsidRDefault="00D045C2" w:rsidP="00D04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4EC9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Avera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5CB9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3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E7AC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D045C2" w:rsidRPr="00D045C2" w14:paraId="4716803A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9B68" w14:textId="77777777" w:rsidR="00D045C2" w:rsidRPr="00D045C2" w:rsidRDefault="00D045C2" w:rsidP="00D045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Age group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D793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Childre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E05E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4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584E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5.3</w:t>
            </w:r>
          </w:p>
        </w:tc>
      </w:tr>
      <w:tr w:rsidR="00D045C2" w:rsidRPr="00D045C2" w14:paraId="41FEB919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0D62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3A0D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Teenager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C935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5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D0D8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64.7</w:t>
            </w:r>
          </w:p>
        </w:tc>
      </w:tr>
      <w:tr w:rsidR="00D045C2" w:rsidRPr="00D045C2" w14:paraId="5CF05C22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CA9F" w14:textId="77777777" w:rsidR="00D045C2" w:rsidRPr="00D045C2" w:rsidRDefault="00D045C2" w:rsidP="00D045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Etiology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2E19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Hit by fist/kick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43FB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8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D849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0.2</w:t>
            </w:r>
          </w:p>
        </w:tc>
      </w:tr>
      <w:tr w:rsidR="00D045C2" w:rsidRPr="00D045C2" w14:paraId="1876DBFF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689C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DD7F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Fall from height/in stair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2D26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E6BE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9.6</w:t>
            </w:r>
          </w:p>
        </w:tc>
      </w:tr>
      <w:tr w:rsidR="00D045C2" w:rsidRPr="00D045C2" w14:paraId="61CB70AF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785E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6080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Hit by objec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EABD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1F25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7.9</w:t>
            </w:r>
          </w:p>
        </w:tc>
      </w:tr>
      <w:tr w:rsidR="00D045C2" w:rsidRPr="00D045C2" w14:paraId="3FA1A21B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C3CA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F5FF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Non-motorized mean of trans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1AC4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6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B6F6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6.1</w:t>
            </w:r>
          </w:p>
        </w:tc>
      </w:tr>
      <w:tr w:rsidR="00D045C2" w:rsidRPr="00D045C2" w14:paraId="1D5904F5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BC20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FB0F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Motor vehicle acciden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2359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F050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4.6</w:t>
            </w:r>
          </w:p>
        </w:tc>
      </w:tr>
      <w:tr w:rsidR="00D045C2" w:rsidRPr="00D045C2" w14:paraId="55BE9B2F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E0F3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C217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Fall on ground leve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B0EB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E291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0.8</w:t>
            </w:r>
          </w:p>
        </w:tc>
      </w:tr>
      <w:tr w:rsidR="00D045C2" w:rsidRPr="00D045C2" w14:paraId="71B50758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30FF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4EBA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Unknow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EFDE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D744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8</w:t>
            </w:r>
          </w:p>
        </w:tc>
      </w:tr>
      <w:tr w:rsidR="00D045C2" w:rsidRPr="00D045C2" w14:paraId="03728757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AB49" w14:textId="77777777" w:rsidR="00D045C2" w:rsidRPr="00D045C2" w:rsidRDefault="00D045C2" w:rsidP="00D045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High-energy trauma mechanism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F425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2D78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3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4283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4.3</w:t>
            </w:r>
          </w:p>
        </w:tc>
      </w:tr>
      <w:tr w:rsidR="00D045C2" w:rsidRPr="00D045C2" w14:paraId="72CBEA7A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CFB9" w14:textId="77777777" w:rsidR="00D045C2" w:rsidRPr="00D045C2" w:rsidRDefault="00D045C2" w:rsidP="00D045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Assault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D21C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5735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80B1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8.6</w:t>
            </w:r>
          </w:p>
        </w:tc>
      </w:tr>
      <w:tr w:rsidR="00D045C2" w:rsidRPr="00D045C2" w14:paraId="604CF76C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44E8" w14:textId="77777777" w:rsidR="00D045C2" w:rsidRPr="00D045C2" w:rsidRDefault="00D045C2" w:rsidP="00D045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Alcohol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320D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F84A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E102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4.6</w:t>
            </w:r>
          </w:p>
        </w:tc>
      </w:tr>
      <w:tr w:rsidR="00D045C2" w:rsidRPr="00D045C2" w14:paraId="6B154051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C115" w14:textId="77777777" w:rsidR="00D045C2" w:rsidRPr="00D045C2" w:rsidRDefault="00D045C2" w:rsidP="00D045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Type of craniofacial fracture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E3BE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Isolated facia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FB2B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5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5FEF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63.5</w:t>
            </w:r>
          </w:p>
        </w:tc>
      </w:tr>
      <w:tr w:rsidR="00D045C2" w:rsidRPr="00D045C2" w14:paraId="2FCF774C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643B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E834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Isolated crania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D248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E141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5.2</w:t>
            </w:r>
          </w:p>
        </w:tc>
      </w:tr>
      <w:tr w:rsidR="00D045C2" w:rsidRPr="00D045C2" w14:paraId="3EE9DBE4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5BAD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D71D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Combined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3027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1FFC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1.3</w:t>
            </w:r>
          </w:p>
        </w:tc>
      </w:tr>
      <w:tr w:rsidR="00D045C2" w:rsidRPr="00D045C2" w14:paraId="0AFBB646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8F66" w14:textId="77777777" w:rsidR="00D045C2" w:rsidRPr="00D045C2" w:rsidRDefault="00D045C2" w:rsidP="00D045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AI present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002A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295F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DA63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7.0</w:t>
            </w:r>
          </w:p>
        </w:tc>
      </w:tr>
      <w:tr w:rsidR="00D045C2" w:rsidRPr="00D045C2" w14:paraId="7A4D7012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58A5" w14:textId="77777777" w:rsidR="00D045C2" w:rsidRPr="00D045C2" w:rsidRDefault="00D045C2" w:rsidP="00D045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AI per site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9B25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Brain injur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8ED2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C07D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8.1</w:t>
            </w:r>
          </w:p>
        </w:tc>
      </w:tr>
      <w:tr w:rsidR="00D045C2" w:rsidRPr="00D045C2" w14:paraId="521071C2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5BA0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D0FC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Limb injur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0E72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D60D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9.8</w:t>
            </w:r>
          </w:p>
        </w:tc>
      </w:tr>
      <w:tr w:rsidR="00D045C2" w:rsidRPr="00D045C2" w14:paraId="1E157A4A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12CA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BE21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Chest injur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BD4D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E71F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.8</w:t>
            </w:r>
          </w:p>
        </w:tc>
      </w:tr>
      <w:tr w:rsidR="00D045C2" w:rsidRPr="00D045C2" w14:paraId="3F0EBADE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1D2F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65AB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pinal injur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49E8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1BA1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.0</w:t>
            </w:r>
          </w:p>
        </w:tc>
      </w:tr>
      <w:tr w:rsidR="00D045C2" w:rsidRPr="00D045C2" w14:paraId="2FE876B4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A626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CEED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Abdominal injur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531C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1A23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.5</w:t>
            </w:r>
          </w:p>
        </w:tc>
      </w:tr>
      <w:tr w:rsidR="00D045C2" w:rsidRPr="00D045C2" w14:paraId="38EF868B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9489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07A4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Pelvic injur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D714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CC18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.3</w:t>
            </w:r>
          </w:p>
        </w:tc>
      </w:tr>
      <w:tr w:rsidR="00D045C2" w:rsidRPr="00D045C2" w14:paraId="714ADC58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4375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CBD9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Neck injur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36B2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3609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.0</w:t>
            </w:r>
          </w:p>
        </w:tc>
      </w:tr>
      <w:tr w:rsidR="00D045C2" w:rsidRPr="00D045C2" w14:paraId="5A234FE4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1D71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7375" w14:textId="1BD2DBC9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AI in ≥ 2 sit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2F91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7BE7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0.6</w:t>
            </w:r>
          </w:p>
        </w:tc>
      </w:tr>
      <w:tr w:rsidR="00D045C2" w:rsidRPr="00D045C2" w14:paraId="7D86CA3D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CB27" w14:textId="2880817A" w:rsidR="00D045C2" w:rsidRPr="00D045C2" w:rsidRDefault="00D045C2" w:rsidP="00D045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C806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Hospitalization</w:t>
            </w: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 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4B2B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8CB6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7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DEA8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69.5</w:t>
            </w:r>
          </w:p>
        </w:tc>
      </w:tr>
      <w:tr w:rsidR="00D045C2" w:rsidRPr="00D045C2" w14:paraId="7F135E6C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8610" w14:textId="77777777" w:rsidR="00D045C2" w:rsidRPr="00D045C2" w:rsidRDefault="00D045C2" w:rsidP="00D045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Intensive care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F00E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ED33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AC7F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3.9</w:t>
            </w:r>
          </w:p>
        </w:tc>
      </w:tr>
      <w:tr w:rsidR="00D045C2" w:rsidRPr="00D045C2" w14:paraId="47A4DEA1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A50B8" w14:textId="77777777" w:rsidR="00D045C2" w:rsidRPr="00D045C2" w:rsidRDefault="00D045C2" w:rsidP="00D045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Mortality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76381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142B3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8AA29" w14:textId="77777777" w:rsidR="00D045C2" w:rsidRPr="00D045C2" w:rsidRDefault="00D045C2" w:rsidP="00D045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.8</w:t>
            </w:r>
          </w:p>
        </w:tc>
      </w:tr>
      <w:tr w:rsidR="00D045C2" w:rsidRPr="00D045C2" w14:paraId="4ED86975" w14:textId="77777777" w:rsidTr="00D045C2">
        <w:trPr>
          <w:trHeight w:val="311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AA85" w14:textId="13B8E217" w:rsidR="00D045C2" w:rsidRPr="00D045C2" w:rsidRDefault="00C80628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Abbreviation: AI, a</w:t>
            </w:r>
            <w:r w:rsidR="00D045C2"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sociated injury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769A" w14:textId="77777777" w:rsidR="00D045C2" w:rsidRPr="00D045C2" w:rsidRDefault="00D045C2" w:rsidP="00D045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B3F6" w14:textId="77777777" w:rsidR="00D045C2" w:rsidRPr="00D045C2" w:rsidRDefault="00D045C2" w:rsidP="00D04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98D1" w14:textId="77777777" w:rsidR="00D045C2" w:rsidRPr="00D045C2" w:rsidRDefault="00D045C2" w:rsidP="00D04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</w:tbl>
    <w:p w14:paraId="637CF3F4" w14:textId="026B6F13" w:rsidR="00D045C2" w:rsidRPr="00C80628" w:rsidRDefault="00D045C2">
      <w:pPr>
        <w:rPr>
          <w:sz w:val="20"/>
          <w:szCs w:val="20"/>
          <w:lang w:val="en-US"/>
        </w:rPr>
      </w:pPr>
    </w:p>
    <w:p w14:paraId="6E90D7F5" w14:textId="45B9CAB7" w:rsidR="00D045C2" w:rsidRPr="00C80628" w:rsidRDefault="00D045C2">
      <w:pPr>
        <w:rPr>
          <w:sz w:val="20"/>
          <w:szCs w:val="20"/>
          <w:lang w:val="en-US"/>
        </w:rPr>
      </w:pPr>
    </w:p>
    <w:p w14:paraId="03A2B0DE" w14:textId="1367D4B9" w:rsidR="00D045C2" w:rsidRPr="00C80628" w:rsidRDefault="00D045C2">
      <w:pPr>
        <w:rPr>
          <w:sz w:val="20"/>
          <w:szCs w:val="20"/>
          <w:lang w:val="en-US"/>
        </w:rPr>
      </w:pPr>
    </w:p>
    <w:p w14:paraId="115866CC" w14:textId="076C4C52" w:rsidR="00D045C2" w:rsidRPr="00C80628" w:rsidRDefault="00D045C2">
      <w:pPr>
        <w:rPr>
          <w:sz w:val="20"/>
          <w:szCs w:val="20"/>
          <w:lang w:val="en-US"/>
        </w:rPr>
      </w:pPr>
    </w:p>
    <w:p w14:paraId="60B89FB5" w14:textId="25D3CC41" w:rsidR="00D045C2" w:rsidRPr="00C80628" w:rsidRDefault="00D045C2">
      <w:pPr>
        <w:rPr>
          <w:sz w:val="20"/>
          <w:szCs w:val="20"/>
          <w:lang w:val="en-US"/>
        </w:rPr>
      </w:pPr>
    </w:p>
    <w:p w14:paraId="494FA9DC" w14:textId="10344B5F" w:rsidR="00D045C2" w:rsidRPr="00C80628" w:rsidRDefault="00D045C2">
      <w:pPr>
        <w:rPr>
          <w:sz w:val="20"/>
          <w:szCs w:val="20"/>
          <w:lang w:val="en-US"/>
        </w:rPr>
      </w:pPr>
    </w:p>
    <w:p w14:paraId="413C24F3" w14:textId="52C01004" w:rsidR="00D045C2" w:rsidRPr="00C80628" w:rsidRDefault="00D045C2">
      <w:pPr>
        <w:rPr>
          <w:sz w:val="20"/>
          <w:szCs w:val="20"/>
          <w:lang w:val="en-US"/>
        </w:rPr>
      </w:pPr>
    </w:p>
    <w:p w14:paraId="2D334E3C" w14:textId="244D130A" w:rsidR="00DE3BB0" w:rsidRPr="00C80628" w:rsidRDefault="00DE3BB0">
      <w:pPr>
        <w:rPr>
          <w:sz w:val="20"/>
          <w:szCs w:val="20"/>
          <w:lang w:val="en-US"/>
        </w:rPr>
      </w:pPr>
    </w:p>
    <w:p w14:paraId="3BE025CC" w14:textId="77777777" w:rsidR="00DE3BB0" w:rsidRPr="00C80628" w:rsidRDefault="00DE3BB0">
      <w:pPr>
        <w:rPr>
          <w:sz w:val="20"/>
          <w:szCs w:val="20"/>
          <w:lang w:val="en-US"/>
        </w:rPr>
      </w:pPr>
    </w:p>
    <w:p w14:paraId="43ADCD2B" w14:textId="7DA4D35E" w:rsidR="00D045C2" w:rsidRPr="00C80628" w:rsidRDefault="00D045C2">
      <w:pPr>
        <w:rPr>
          <w:sz w:val="20"/>
          <w:szCs w:val="20"/>
          <w:lang w:val="en-US"/>
        </w:rPr>
      </w:pPr>
    </w:p>
    <w:p w14:paraId="374DBACE" w14:textId="3C043BD7" w:rsidR="00D045C2" w:rsidRPr="00C80628" w:rsidRDefault="00D045C2">
      <w:pPr>
        <w:rPr>
          <w:sz w:val="20"/>
          <w:szCs w:val="20"/>
          <w:lang w:val="en-US"/>
        </w:rPr>
      </w:pPr>
    </w:p>
    <w:p w14:paraId="09787A21" w14:textId="77777777" w:rsidR="00D045C2" w:rsidRPr="00C80628" w:rsidRDefault="00D045C2">
      <w:pPr>
        <w:rPr>
          <w:sz w:val="20"/>
          <w:szCs w:val="20"/>
          <w:lang w:val="en-US"/>
        </w:rPr>
      </w:pPr>
    </w:p>
    <w:tbl>
      <w:tblPr>
        <w:tblW w:w="103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6"/>
        <w:gridCol w:w="1361"/>
        <w:gridCol w:w="1361"/>
        <w:gridCol w:w="1338"/>
        <w:gridCol w:w="1338"/>
        <w:gridCol w:w="1308"/>
      </w:tblGrid>
      <w:tr w:rsidR="00FC6552" w:rsidRPr="00C80628" w14:paraId="346D9461" w14:textId="77777777" w:rsidTr="0069548D">
        <w:trPr>
          <w:trHeight w:val="322"/>
        </w:trPr>
        <w:tc>
          <w:tcPr>
            <w:tcW w:w="76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A0B2" w14:textId="40227A82" w:rsidR="00FC6552" w:rsidRPr="00D045C2" w:rsidRDefault="00841A32" w:rsidP="00D045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lastRenderedPageBreak/>
              <w:t xml:space="preserve">Supplemental </w:t>
            </w:r>
            <w:r w:rsidR="00FC6552"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Table 2. Association between seconda</w:t>
            </w:r>
            <w:r w:rsidR="00FC6552" w:rsidRPr="00C806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r</w:t>
            </w:r>
            <w:r w:rsidR="00FC6552"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y and primary predicto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8A41" w14:textId="77777777" w:rsidR="00FC6552" w:rsidRPr="00D045C2" w:rsidRDefault="00FC6552" w:rsidP="00D04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C54B" w14:textId="77777777" w:rsidR="00FC6552" w:rsidRPr="00D045C2" w:rsidRDefault="00FC6552" w:rsidP="00D04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FC6552" w:rsidRPr="00C80628" w14:paraId="670A1271" w14:textId="2493370D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27AD" w14:textId="77777777" w:rsidR="00FC6552" w:rsidRPr="00D045C2" w:rsidRDefault="00FC6552" w:rsidP="00FC65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8FAE8" w14:textId="77777777" w:rsidR="00FC6552" w:rsidRPr="00D045C2" w:rsidRDefault="00FC6552" w:rsidP="00FC655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E4EDA" w14:textId="77777777" w:rsidR="00FC6552" w:rsidRPr="00D045C2" w:rsidRDefault="00FC6552" w:rsidP="00FC65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3E05B" w14:textId="77777777" w:rsidR="00FC6552" w:rsidRPr="00D045C2" w:rsidRDefault="00FC6552" w:rsidP="00FC65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2DC39" w14:textId="77777777" w:rsidR="00FC6552" w:rsidRPr="00D045C2" w:rsidRDefault="00FC6552" w:rsidP="00FC65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5664" w14:textId="77777777" w:rsidR="00FC6552" w:rsidRPr="00D045C2" w:rsidRDefault="00FC6552" w:rsidP="00FC65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FC6552" w:rsidRPr="00C80628" w14:paraId="478A31F7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6A45" w14:textId="77777777" w:rsidR="00FC6552" w:rsidRPr="00D045C2" w:rsidRDefault="00FC6552" w:rsidP="00FC65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9E27" w14:textId="77777777" w:rsidR="00FC6552" w:rsidRPr="00D045C2" w:rsidRDefault="00FC6552" w:rsidP="00FC6552">
            <w:pPr>
              <w:ind w:right="246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Children (n=140)</w:t>
            </w:r>
          </w:p>
        </w:tc>
        <w:tc>
          <w:tcPr>
            <w:tcW w:w="2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03C8" w14:textId="77777777" w:rsidR="00FC6552" w:rsidRPr="00D045C2" w:rsidRDefault="00FC6552" w:rsidP="00FC6552">
            <w:pPr>
              <w:ind w:right="246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Teenagers (n=25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B951" w14:textId="77777777" w:rsidR="00FC6552" w:rsidRPr="00D045C2" w:rsidRDefault="00FC6552" w:rsidP="00FC6552">
            <w:pPr>
              <w:ind w:right="246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69548D" w:rsidRPr="00C80628" w14:paraId="378A954B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ACE5" w14:textId="77777777" w:rsidR="00FC6552" w:rsidRPr="00D045C2" w:rsidRDefault="00FC6552" w:rsidP="00FC655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490B4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n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0161E" w14:textId="77777777" w:rsidR="00FC6552" w:rsidRPr="00D045C2" w:rsidRDefault="00FC6552" w:rsidP="0069548D">
            <w:pPr>
              <w:ind w:right="24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% of 14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D56BD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56255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% of 25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A3044" w14:textId="22720145" w:rsidR="00FC6552" w:rsidRPr="00D045C2" w:rsidRDefault="0061125E" w:rsidP="00FC6552">
            <w:pPr>
              <w:ind w:right="24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P </w:t>
            </w:r>
            <w:r w:rsidR="00FC6552"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value</w:t>
            </w:r>
          </w:p>
        </w:tc>
      </w:tr>
      <w:tr w:rsidR="0069548D" w:rsidRPr="00C80628" w14:paraId="5979455B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29FF" w14:textId="77777777" w:rsidR="00FC6552" w:rsidRPr="00D045C2" w:rsidRDefault="00FC6552" w:rsidP="00FC65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0DFB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10B4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9DEA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C94B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E6F6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9548D" w:rsidRPr="00C80628" w14:paraId="4ADD8F99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93AB" w14:textId="77777777" w:rsidR="00FC6552" w:rsidRPr="00D045C2" w:rsidRDefault="00FC6552" w:rsidP="00FC655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Gende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D845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9E0A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D0B5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78E2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5ABC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1</w:t>
            </w:r>
          </w:p>
        </w:tc>
      </w:tr>
      <w:tr w:rsidR="0069548D" w:rsidRPr="00C80628" w14:paraId="52DF79A9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CE5A" w14:textId="77777777" w:rsidR="00FC6552" w:rsidRPr="00D045C2" w:rsidRDefault="00FC655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Ma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3081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AE96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6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95A5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9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BD2D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1FD9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69548D" w:rsidRPr="00C80628" w14:paraId="7F126FFB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1A37" w14:textId="77777777" w:rsidR="00FC6552" w:rsidRPr="00D045C2" w:rsidRDefault="00FC655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Fema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974E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77AF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413A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20F1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9358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69548D" w:rsidRPr="00C80628" w14:paraId="05E27036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E84C" w14:textId="77777777" w:rsidR="00FC6552" w:rsidRPr="00D045C2" w:rsidRDefault="00FC6552" w:rsidP="00FC65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65AE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9549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E507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150F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C047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9548D" w:rsidRPr="00C80628" w14:paraId="4A02AD40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8A61" w14:textId="77777777" w:rsidR="00FC6552" w:rsidRPr="00D045C2" w:rsidRDefault="00FC6552" w:rsidP="00FC655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Etiolog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7F02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4C6A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4C6F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1490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DB23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9548D" w:rsidRPr="00C80628" w14:paraId="0B841437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3A6D" w14:textId="77777777" w:rsidR="00FC6552" w:rsidRPr="00D045C2" w:rsidRDefault="00FC655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Hit by fist/kicke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610E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40C9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2BAC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8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385B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D0DA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NA</w:t>
            </w:r>
          </w:p>
        </w:tc>
      </w:tr>
      <w:tr w:rsidR="0069548D" w:rsidRPr="00C80628" w14:paraId="4A174024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2D5D" w14:textId="77777777" w:rsidR="00FC6552" w:rsidRPr="00D045C2" w:rsidRDefault="00FC655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Fall from height/in stai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2926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3A8B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D8FC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2A5D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246C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1</w:t>
            </w:r>
          </w:p>
        </w:tc>
      </w:tr>
      <w:tr w:rsidR="0069548D" w:rsidRPr="00C80628" w14:paraId="654FDBBD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771F" w14:textId="77777777" w:rsidR="00FC6552" w:rsidRPr="00D045C2" w:rsidRDefault="00FC655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Hit by objec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DC7E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ADE9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78D7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CEF6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7AC6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gt;0.05</w:t>
            </w:r>
          </w:p>
        </w:tc>
      </w:tr>
      <w:tr w:rsidR="0069548D" w:rsidRPr="00C80628" w14:paraId="38643296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CB62" w14:textId="77777777" w:rsidR="00FC6552" w:rsidRPr="00D045C2" w:rsidRDefault="00FC655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Non-motorized mean of transpor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53C0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F531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502A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1C5E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3C6E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3</w:t>
            </w:r>
          </w:p>
        </w:tc>
      </w:tr>
      <w:tr w:rsidR="0069548D" w:rsidRPr="00C80628" w14:paraId="2EAFC7AC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6A3F" w14:textId="77777777" w:rsidR="00FC6552" w:rsidRPr="00D045C2" w:rsidRDefault="00FC655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Motor vehicle accide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F736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A410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E4AA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0222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AAEA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1</w:t>
            </w:r>
          </w:p>
        </w:tc>
      </w:tr>
      <w:tr w:rsidR="0069548D" w:rsidRPr="00C80628" w14:paraId="0530E4D6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E448" w14:textId="77777777" w:rsidR="00FC6552" w:rsidRPr="00D045C2" w:rsidRDefault="00FC655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Fall on ground leve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6CFC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B652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392A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BDC5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33A4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gt;0.05</w:t>
            </w:r>
          </w:p>
        </w:tc>
      </w:tr>
      <w:tr w:rsidR="0069548D" w:rsidRPr="00C80628" w14:paraId="2C6E08F1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9971" w14:textId="77777777" w:rsidR="00FC6552" w:rsidRPr="00D045C2" w:rsidRDefault="00FC655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Unknow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6AA0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6F83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EA4D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739A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9684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gt;0.05</w:t>
            </w:r>
          </w:p>
        </w:tc>
      </w:tr>
      <w:tr w:rsidR="0069548D" w:rsidRPr="00C80628" w14:paraId="759B6882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C7DE" w14:textId="77777777" w:rsidR="00FC6552" w:rsidRPr="00D045C2" w:rsidRDefault="00FC6552" w:rsidP="00FC65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399C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E4BA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58E3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C179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23F6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9548D" w:rsidRPr="00C80628" w14:paraId="5CF6228E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42C1" w14:textId="77777777" w:rsidR="00FC6552" w:rsidRPr="00D045C2" w:rsidRDefault="00FC6552" w:rsidP="00FC655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Type of craniofacial fractur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C5F2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BAF7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7EDA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6B54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525A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9548D" w:rsidRPr="00C80628" w14:paraId="0E553C71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95F3" w14:textId="77777777" w:rsidR="00FC6552" w:rsidRPr="00D045C2" w:rsidRDefault="00FC655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Isolated facia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687E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5BC1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B482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9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BE50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C9DF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1</w:t>
            </w:r>
          </w:p>
        </w:tc>
      </w:tr>
      <w:tr w:rsidR="0069548D" w:rsidRPr="00C80628" w14:paraId="410547CB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7903" w14:textId="77777777" w:rsidR="00FC6552" w:rsidRPr="00D045C2" w:rsidRDefault="00FC655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Isolated crania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709C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E8B7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785E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775B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A34A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1</w:t>
            </w:r>
          </w:p>
        </w:tc>
      </w:tr>
      <w:tr w:rsidR="0069548D" w:rsidRPr="00C80628" w14:paraId="2032F9F7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FE9B" w14:textId="77777777" w:rsidR="00FC6552" w:rsidRPr="00D045C2" w:rsidRDefault="00FC655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Combined facial and cranial fractur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3B34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0AE3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A4DF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C2F8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9AA2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gt;0.05</w:t>
            </w:r>
          </w:p>
        </w:tc>
      </w:tr>
      <w:tr w:rsidR="0069548D" w:rsidRPr="00C80628" w14:paraId="30306C61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4CA6" w14:textId="77777777" w:rsidR="00FC6552" w:rsidRPr="00D045C2" w:rsidRDefault="00FC6552" w:rsidP="00FC65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66EE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7E25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286F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FFBD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F88F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9548D" w:rsidRPr="00C80628" w14:paraId="3CC0DA0F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8454" w14:textId="77777777" w:rsidR="00FC6552" w:rsidRPr="00D045C2" w:rsidRDefault="00FC6552" w:rsidP="00FC655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AI prese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621C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8C9D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1E9B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E34B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9CEC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gt;.05</w:t>
            </w:r>
          </w:p>
        </w:tc>
      </w:tr>
      <w:tr w:rsidR="0069548D" w:rsidRPr="00C80628" w14:paraId="73B66C3A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4080" w14:textId="77777777" w:rsidR="00FC6552" w:rsidRPr="00D045C2" w:rsidRDefault="00FC6552" w:rsidP="00FC655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AI in ≥ 2 affected sit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3A2D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BBB9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66DA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66FA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5DFD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47</w:t>
            </w:r>
          </w:p>
        </w:tc>
      </w:tr>
      <w:tr w:rsidR="0069548D" w:rsidRPr="00C80628" w14:paraId="0CC5D088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EB8D" w14:textId="77777777" w:rsidR="00FC6552" w:rsidRPr="00D045C2" w:rsidRDefault="00FC6552" w:rsidP="00FC65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4B13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035A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594E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D55C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03F6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9548D" w:rsidRPr="00C80628" w14:paraId="7BBF3726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B4EB" w14:textId="77777777" w:rsidR="00FC6552" w:rsidRPr="00D045C2" w:rsidRDefault="00FC6552" w:rsidP="00FC655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AI per sit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681A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60EB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0F68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E252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3FF3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9548D" w:rsidRPr="00C80628" w14:paraId="7CF8DDB5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9FE4" w14:textId="77777777" w:rsidR="00FC6552" w:rsidRPr="00D045C2" w:rsidRDefault="00FC6552" w:rsidP="00FC655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Brain injur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EE09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7AA6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3906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8BCB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EB2D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gt;.05</w:t>
            </w:r>
          </w:p>
        </w:tc>
      </w:tr>
      <w:tr w:rsidR="0069548D" w:rsidRPr="00C80628" w14:paraId="1D3FF7AC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6A14" w14:textId="77777777" w:rsidR="00FC6552" w:rsidRPr="00D045C2" w:rsidRDefault="00FC6552" w:rsidP="00FC655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Neck injur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6EE3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CA69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1714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3A8C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F65B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gt;.05</w:t>
            </w:r>
          </w:p>
        </w:tc>
      </w:tr>
      <w:tr w:rsidR="0069548D" w:rsidRPr="00C80628" w14:paraId="50523EE6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49A4" w14:textId="77777777" w:rsidR="00FC6552" w:rsidRPr="00D045C2" w:rsidRDefault="00FC6552" w:rsidP="00FC655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Spinal injur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EF59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E9D8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EC5F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B761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C6EC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gt;.05</w:t>
            </w:r>
          </w:p>
        </w:tc>
      </w:tr>
      <w:tr w:rsidR="0069548D" w:rsidRPr="00C80628" w14:paraId="4018C6D8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DE5C" w14:textId="77777777" w:rsidR="00FC6552" w:rsidRPr="00D045C2" w:rsidRDefault="00FC6552" w:rsidP="00FC655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Chest injur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6357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B415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5B4D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725C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2802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gt;.05</w:t>
            </w:r>
          </w:p>
        </w:tc>
      </w:tr>
      <w:tr w:rsidR="0069548D" w:rsidRPr="00C80628" w14:paraId="3643B97D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1886" w14:textId="77777777" w:rsidR="00FC6552" w:rsidRPr="00D045C2" w:rsidRDefault="00FC6552" w:rsidP="00FC655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Abdominal injur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8E2C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D805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0DD5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924C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596E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gt;.05</w:t>
            </w:r>
          </w:p>
        </w:tc>
      </w:tr>
      <w:tr w:rsidR="0069548D" w:rsidRPr="00C80628" w14:paraId="62B2D826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B2CC" w14:textId="77777777" w:rsidR="00FC6552" w:rsidRPr="00D045C2" w:rsidRDefault="00FC6552" w:rsidP="00FC655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Pelvic injur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1367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2159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1F63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DA73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648A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NA</w:t>
            </w:r>
          </w:p>
        </w:tc>
      </w:tr>
      <w:tr w:rsidR="0069548D" w:rsidRPr="00C80628" w14:paraId="0262CB02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17BB" w14:textId="77777777" w:rsidR="00FC6552" w:rsidRPr="00D045C2" w:rsidRDefault="00FC6552" w:rsidP="00FC655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Limb injur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FFF4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1520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432B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9A97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881F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6</w:t>
            </w:r>
          </w:p>
        </w:tc>
      </w:tr>
      <w:tr w:rsidR="0069548D" w:rsidRPr="00C80628" w14:paraId="474A20A8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B29E" w14:textId="77777777" w:rsidR="00FC6552" w:rsidRPr="00D045C2" w:rsidRDefault="00FC6552" w:rsidP="00FC65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154B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AA14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6DDA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FA99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6E1D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9548D" w:rsidRPr="00C80628" w14:paraId="66B0B873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A9DF" w14:textId="77777777" w:rsidR="00FC6552" w:rsidRPr="00D045C2" w:rsidRDefault="00FC6552" w:rsidP="00FC655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Hospital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8583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0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C098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5512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7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62D1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A626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gt;.05</w:t>
            </w:r>
          </w:p>
        </w:tc>
      </w:tr>
      <w:tr w:rsidR="0069548D" w:rsidRPr="00C80628" w14:paraId="34FBB602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F9E8" w14:textId="77777777" w:rsidR="00FC6552" w:rsidRPr="00D045C2" w:rsidRDefault="00FC6552" w:rsidP="00FC655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Intensive car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02DC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99FF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B0F1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D734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D4EE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gt;.05</w:t>
            </w:r>
          </w:p>
        </w:tc>
      </w:tr>
      <w:tr w:rsidR="0069548D" w:rsidRPr="00C80628" w14:paraId="2390E9F9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34D5" w14:textId="77777777" w:rsidR="00FC6552" w:rsidRPr="00D045C2" w:rsidRDefault="00FC6552" w:rsidP="00FC655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Mortal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9B82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92AF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0FDA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F496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08E3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NA</w:t>
            </w:r>
          </w:p>
        </w:tc>
      </w:tr>
      <w:tr w:rsidR="0069548D" w:rsidRPr="00C80628" w14:paraId="233CD6D2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B287" w14:textId="77777777" w:rsidR="00FC6552" w:rsidRPr="00D045C2" w:rsidRDefault="00FC6552" w:rsidP="00FC65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99F2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9588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5A3A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120D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524B" w14:textId="77777777" w:rsidR="00FC6552" w:rsidRPr="00D045C2" w:rsidRDefault="00FC6552" w:rsidP="00FC6552">
            <w:pPr>
              <w:ind w:right="2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9548D" w:rsidRPr="00C80628" w14:paraId="6D00E3BE" w14:textId="77777777" w:rsidTr="0069548D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0C61" w14:textId="77777777" w:rsidR="00FC6552" w:rsidRPr="00D045C2" w:rsidRDefault="00FC6552" w:rsidP="00FC655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High-energy trauma mechanis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DA20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E540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AA1C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B031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0E3C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1</w:t>
            </w:r>
          </w:p>
        </w:tc>
      </w:tr>
      <w:tr w:rsidR="0069548D" w:rsidRPr="00C80628" w14:paraId="4BD6BEA1" w14:textId="77777777" w:rsidTr="00DE3BB0">
        <w:trPr>
          <w:trHeight w:val="322"/>
        </w:trPr>
        <w:tc>
          <w:tcPr>
            <w:tcW w:w="3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E8F5" w14:textId="77777777" w:rsidR="00FC6552" w:rsidRPr="00D045C2" w:rsidRDefault="00FC6552" w:rsidP="00FC655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Assault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DF70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9CC2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ACD9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4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C9BE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2763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NA</w:t>
            </w:r>
          </w:p>
        </w:tc>
      </w:tr>
      <w:tr w:rsidR="0069548D" w:rsidRPr="00C80628" w14:paraId="58B1F37F" w14:textId="77777777" w:rsidTr="00DE3BB0">
        <w:trPr>
          <w:trHeight w:val="322"/>
        </w:trPr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C1324" w14:textId="77777777" w:rsidR="00FC6552" w:rsidRPr="00D045C2" w:rsidRDefault="00FC6552" w:rsidP="00FC655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Alcohol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6FEBB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71DAE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A7C92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9B726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3D292" w14:textId="77777777" w:rsidR="00FC6552" w:rsidRPr="00D045C2" w:rsidRDefault="00FC6552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NA</w:t>
            </w:r>
          </w:p>
        </w:tc>
      </w:tr>
      <w:tr w:rsidR="00DE3BB0" w:rsidRPr="00C80628" w14:paraId="0113A916" w14:textId="77777777" w:rsidTr="00DE3BB0">
        <w:trPr>
          <w:trHeight w:val="322"/>
        </w:trPr>
        <w:tc>
          <w:tcPr>
            <w:tcW w:w="35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2E7DCF" w14:textId="742FFAA0" w:rsidR="00DE3BB0" w:rsidRPr="00C80628" w:rsidRDefault="00C80628" w:rsidP="00FC655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Abbreviation: AI, a</w:t>
            </w: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sociated injury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9D4C8A" w14:textId="77777777" w:rsidR="00DE3BB0" w:rsidRPr="00C80628" w:rsidRDefault="00DE3BB0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8DF18B" w14:textId="77777777" w:rsidR="00DE3BB0" w:rsidRPr="00C80628" w:rsidRDefault="00DE3BB0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78502B" w14:textId="77777777" w:rsidR="00DE3BB0" w:rsidRPr="00C80628" w:rsidRDefault="00DE3BB0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A856F6" w14:textId="77777777" w:rsidR="00DE3BB0" w:rsidRPr="00C80628" w:rsidRDefault="00DE3BB0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1D174D" w14:textId="77777777" w:rsidR="00DE3BB0" w:rsidRPr="00C80628" w:rsidRDefault="00DE3BB0" w:rsidP="00FC6552">
            <w:pPr>
              <w:ind w:right="24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</w:tr>
    </w:tbl>
    <w:p w14:paraId="49084072" w14:textId="5C9D29DB" w:rsidR="00D045C2" w:rsidRPr="00C80628" w:rsidRDefault="00D045C2">
      <w:pPr>
        <w:rPr>
          <w:sz w:val="20"/>
          <w:szCs w:val="20"/>
          <w:lang w:val="en-US"/>
        </w:rPr>
      </w:pP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2"/>
        <w:gridCol w:w="1747"/>
        <w:gridCol w:w="1747"/>
        <w:gridCol w:w="1801"/>
        <w:gridCol w:w="1801"/>
      </w:tblGrid>
      <w:tr w:rsidR="00DE3BB0" w:rsidRPr="00C80628" w14:paraId="43FC23AD" w14:textId="77777777" w:rsidTr="00DE3BB0">
        <w:trPr>
          <w:trHeight w:val="300"/>
        </w:trPr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8BEC" w14:textId="05C2B23C" w:rsidR="00DE3BB0" w:rsidRPr="00DE3BB0" w:rsidRDefault="00841A32" w:rsidP="00DE3B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Supplemental </w:t>
            </w:r>
            <w:r w:rsidR="00DE3BB0" w:rsidRPr="00DE3B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Table 3. Logistic regression analysis between outcome variables and age group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C1D0" w14:textId="77777777" w:rsidR="00DE3BB0" w:rsidRPr="00DE3BB0" w:rsidRDefault="00DE3BB0" w:rsidP="00DE3B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DE3BB0" w:rsidRPr="00C80628" w14:paraId="4B49D6EE" w14:textId="77777777" w:rsidTr="00DE3BB0">
        <w:trPr>
          <w:trHeight w:val="30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78E4" w14:textId="77777777" w:rsidR="00DE3BB0" w:rsidRPr="00DE3BB0" w:rsidRDefault="00DE3BB0" w:rsidP="00DE3B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A2E3" w14:textId="77777777" w:rsidR="00DE3BB0" w:rsidRPr="00DE3BB0" w:rsidRDefault="00DE3BB0" w:rsidP="00DE3B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B310" w14:textId="77777777" w:rsidR="00DE3BB0" w:rsidRPr="00DE3BB0" w:rsidRDefault="00DE3BB0" w:rsidP="00DE3B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2310" w14:textId="77777777" w:rsidR="00DE3BB0" w:rsidRPr="00DE3BB0" w:rsidRDefault="00DE3BB0" w:rsidP="00DE3B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E3C5" w14:textId="77777777" w:rsidR="00DE3BB0" w:rsidRPr="00DE3BB0" w:rsidRDefault="00DE3BB0" w:rsidP="00DE3B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DE3BB0" w:rsidRPr="00C80628" w14:paraId="67AA8780" w14:textId="77777777" w:rsidTr="00DE3BB0">
        <w:trPr>
          <w:trHeight w:val="30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448C" w14:textId="77777777" w:rsidR="00DE3BB0" w:rsidRPr="00DE3BB0" w:rsidRDefault="00DE3BB0" w:rsidP="00DE3B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91C3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DD0D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1543" w14:textId="77777777" w:rsidR="00DE3BB0" w:rsidRPr="00DE3BB0" w:rsidRDefault="00DE3BB0" w:rsidP="00DE3B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DE3BB0" w:rsidRPr="00C80628" w14:paraId="1818AE87" w14:textId="77777777" w:rsidTr="00DE3BB0">
        <w:trPr>
          <w:trHeight w:val="300"/>
        </w:trPr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D2360" w14:textId="77777777" w:rsidR="00DE3BB0" w:rsidRPr="00DE3BB0" w:rsidRDefault="00DE3BB0" w:rsidP="00DE3B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2E69A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Teenag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57BC8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Children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A9FB1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95% CI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D22B2" w14:textId="5F0DE4A1" w:rsidR="00DE3BB0" w:rsidRPr="00DE3BB0" w:rsidRDefault="0061125E" w:rsidP="00DE3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P </w:t>
            </w:r>
            <w:r w:rsidR="00DE3BB0" w:rsidRPr="00DE3B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value</w:t>
            </w:r>
          </w:p>
        </w:tc>
      </w:tr>
      <w:tr w:rsidR="00DE3BB0" w:rsidRPr="00C80628" w14:paraId="7C9E1DE4" w14:textId="77777777" w:rsidTr="00DE3BB0">
        <w:trPr>
          <w:trHeight w:val="34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C3CCD" w14:textId="77777777" w:rsidR="00DE3BB0" w:rsidRPr="00DE3BB0" w:rsidRDefault="00DE3BB0" w:rsidP="00DE3B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A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2A16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.17</w:t>
            </w: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i-FI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6EE0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.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5BE4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.21-3.9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35D6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1</w:t>
            </w:r>
          </w:p>
        </w:tc>
      </w:tr>
      <w:tr w:rsidR="00DE3BB0" w:rsidRPr="00C80628" w14:paraId="12460344" w14:textId="77777777" w:rsidTr="00DE3BB0">
        <w:trPr>
          <w:trHeight w:val="34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DBB26" w14:textId="77777777" w:rsidR="00DE3BB0" w:rsidRPr="00DE3BB0" w:rsidRDefault="00DE3BB0" w:rsidP="00DE3B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Brain inj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7C71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DA83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.2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96CE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72-2.0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0DB1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477</w:t>
            </w:r>
          </w:p>
        </w:tc>
      </w:tr>
      <w:tr w:rsidR="00DE3BB0" w:rsidRPr="00C80628" w14:paraId="45218FA9" w14:textId="77777777" w:rsidTr="00DE3BB0">
        <w:trPr>
          <w:trHeight w:val="34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7F184" w14:textId="77777777" w:rsidR="00DE3BB0" w:rsidRPr="00DE3BB0" w:rsidRDefault="00DE3BB0" w:rsidP="00DE3B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Neck inj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1611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5E19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.1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A957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26-4.6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5AA6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894</w:t>
            </w:r>
          </w:p>
        </w:tc>
      </w:tr>
      <w:tr w:rsidR="00DE3BB0" w:rsidRPr="00C80628" w14:paraId="23997113" w14:textId="77777777" w:rsidTr="00DE3BB0">
        <w:trPr>
          <w:trHeight w:val="34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11BD0" w14:textId="77777777" w:rsidR="00DE3BB0" w:rsidRPr="00DE3BB0" w:rsidRDefault="00DE3BB0" w:rsidP="00DE3B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Spinal inj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D719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C06F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.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40CF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89-1.7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20E9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71</w:t>
            </w:r>
          </w:p>
        </w:tc>
      </w:tr>
      <w:tr w:rsidR="00DE3BB0" w:rsidRPr="00C80628" w14:paraId="117CB24F" w14:textId="77777777" w:rsidTr="00DE3BB0">
        <w:trPr>
          <w:trHeight w:val="34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3A4FE" w14:textId="77777777" w:rsidR="00DE3BB0" w:rsidRPr="00DE3BB0" w:rsidRDefault="00DE3BB0" w:rsidP="00DE3B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Chest inj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7BDD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B417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.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91ED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74-5.6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F415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17</w:t>
            </w:r>
          </w:p>
        </w:tc>
      </w:tr>
      <w:tr w:rsidR="00DE3BB0" w:rsidRPr="00C80628" w14:paraId="68872D7D" w14:textId="77777777" w:rsidTr="00DE3BB0">
        <w:trPr>
          <w:trHeight w:val="34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12AA8" w14:textId="77777777" w:rsidR="00DE3BB0" w:rsidRPr="00DE3BB0" w:rsidRDefault="00DE3BB0" w:rsidP="00DE3B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Abdominal inj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6472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352A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.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7E9A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33-5.0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949E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725</w:t>
            </w:r>
          </w:p>
        </w:tc>
      </w:tr>
      <w:tr w:rsidR="00DE3BB0" w:rsidRPr="00C80628" w14:paraId="21ADF3E3" w14:textId="77777777" w:rsidTr="00DE3BB0">
        <w:trPr>
          <w:trHeight w:val="34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9082D" w14:textId="77777777" w:rsidR="00DE3BB0" w:rsidRPr="00DE3BB0" w:rsidRDefault="00DE3BB0" w:rsidP="00DE3B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Pelvic inj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722D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FB4B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N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4902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N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A69F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NA</w:t>
            </w:r>
          </w:p>
        </w:tc>
      </w:tr>
      <w:tr w:rsidR="00DE3BB0" w:rsidRPr="00C80628" w14:paraId="3BE66A60" w14:textId="77777777" w:rsidTr="00DE3BB0">
        <w:trPr>
          <w:trHeight w:val="34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201F0" w14:textId="77777777" w:rsidR="00DE3BB0" w:rsidRPr="00DE3BB0" w:rsidRDefault="00DE3BB0" w:rsidP="00DE3B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Limb inj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300D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30B9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.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066B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.34-8.0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0F36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9</w:t>
            </w:r>
          </w:p>
        </w:tc>
      </w:tr>
      <w:tr w:rsidR="00DE3BB0" w:rsidRPr="00C80628" w14:paraId="1F2233E0" w14:textId="77777777" w:rsidTr="00DE3BB0">
        <w:trPr>
          <w:trHeight w:val="32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BC3F6" w14:textId="77777777" w:rsidR="00DE3BB0" w:rsidRPr="00DE3BB0" w:rsidRDefault="00DE3BB0" w:rsidP="00DE3B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AI in ≥ 2 si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7B1A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59E7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.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DB5F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.0-4.6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86EE" w14:textId="77777777" w:rsidR="00DE3BB0" w:rsidRPr="00DE3BB0" w:rsidRDefault="00DE3BB0" w:rsidP="00DE3B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52</w:t>
            </w:r>
          </w:p>
        </w:tc>
      </w:tr>
      <w:tr w:rsidR="00DE3BB0" w:rsidRPr="00C80628" w14:paraId="00D3C50E" w14:textId="77777777" w:rsidTr="00DE3BB0">
        <w:trPr>
          <w:trHeight w:val="340"/>
        </w:trPr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940A" w14:textId="50B0F560" w:rsidR="00DE3BB0" w:rsidRPr="00DE3BB0" w:rsidRDefault="00DE3BB0" w:rsidP="00DE3B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proofErr w:type="gramStart"/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i-FI"/>
              </w:rPr>
              <w:t>a</w:t>
            </w:r>
            <w:proofErr w:type="spellEnd"/>
            <w:proofErr w:type="gramEnd"/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adjusted for gender, etiology, high-energy mechanism, assault, intoxication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F382" w14:textId="77777777" w:rsidR="00DE3BB0" w:rsidRPr="00DE3BB0" w:rsidRDefault="00DE3BB0" w:rsidP="00DE3B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 w:rsidR="00DE3BB0" w:rsidRPr="00C80628" w14:paraId="1445DA95" w14:textId="77777777" w:rsidTr="00DE3BB0">
        <w:trPr>
          <w:trHeight w:val="340"/>
        </w:trPr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CE18" w14:textId="760347F3" w:rsidR="00DE3BB0" w:rsidRPr="00DE3BB0" w:rsidRDefault="00DE3BB0" w:rsidP="00DE3B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i-FI"/>
              </w:rPr>
              <w:t>b</w:t>
            </w:r>
            <w:r w:rsidRPr="00DE3B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adjusted for gender, etiology, high-energy mechanism, assaul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2B09" w14:textId="77777777" w:rsidR="00DE3BB0" w:rsidRPr="00DE3BB0" w:rsidRDefault="00DE3BB0" w:rsidP="00DE3B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DE3BB0" w:rsidRPr="00C80628" w14:paraId="00B53A96" w14:textId="77777777" w:rsidTr="00DE3BB0">
        <w:trPr>
          <w:trHeight w:val="300"/>
        </w:trPr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997D" w14:textId="1E6BD514" w:rsidR="00DE3BB0" w:rsidRPr="00DE3BB0" w:rsidRDefault="00C80628" w:rsidP="00DE3B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Abbreviation: AI, a</w:t>
            </w: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sociated injury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5A81" w14:textId="77777777" w:rsidR="00DE3BB0" w:rsidRPr="00DE3BB0" w:rsidRDefault="00DE3BB0" w:rsidP="00DE3B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D7B6" w14:textId="77777777" w:rsidR="00DE3BB0" w:rsidRPr="00DE3BB0" w:rsidRDefault="00DE3BB0" w:rsidP="00DE3B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</w:tbl>
    <w:p w14:paraId="145BAB99" w14:textId="2FC241B0" w:rsidR="00D045C2" w:rsidRPr="00C80628" w:rsidRDefault="00D045C2">
      <w:pPr>
        <w:rPr>
          <w:sz w:val="20"/>
          <w:szCs w:val="20"/>
          <w:lang w:val="en-US"/>
        </w:rPr>
      </w:pPr>
    </w:p>
    <w:p w14:paraId="4A5EC04C" w14:textId="300408C4" w:rsidR="00DE3BB0" w:rsidRPr="00C80628" w:rsidRDefault="00DE3BB0">
      <w:pPr>
        <w:rPr>
          <w:sz w:val="20"/>
          <w:szCs w:val="20"/>
          <w:lang w:val="en-US"/>
        </w:rPr>
      </w:pPr>
    </w:p>
    <w:p w14:paraId="03B3E490" w14:textId="77777777" w:rsidR="00841A32" w:rsidRDefault="00841A32">
      <w:r>
        <w:br w:type="page"/>
      </w:r>
    </w:p>
    <w:tbl>
      <w:tblPr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268"/>
        <w:gridCol w:w="1046"/>
        <w:gridCol w:w="2109"/>
        <w:gridCol w:w="1097"/>
      </w:tblGrid>
      <w:tr w:rsidR="007A2DF2" w:rsidRPr="00C80628" w14:paraId="22629005" w14:textId="77777777" w:rsidTr="007A2DF2">
        <w:trPr>
          <w:trHeight w:val="320"/>
        </w:trPr>
        <w:tc>
          <w:tcPr>
            <w:tcW w:w="10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A8C6" w14:textId="6FED7524" w:rsidR="007A2DF2" w:rsidRPr="007A2DF2" w:rsidRDefault="00841A3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lastRenderedPageBreak/>
              <w:t xml:space="preserve">Supplemental </w:t>
            </w:r>
            <w:r w:rsidR="007A2DF2"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Table 4. Significant predictors for the presence of AI and AI subtypes in children</w:t>
            </w:r>
          </w:p>
        </w:tc>
      </w:tr>
      <w:tr w:rsidR="007A2DF2" w:rsidRPr="00C80628" w14:paraId="2A6D54FD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CC5C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B646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4E87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8C9A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B7A6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7A2DF2" w:rsidRPr="00C80628" w14:paraId="79574A80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24726" w14:textId="0E3282DE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Predictors</w:t>
            </w:r>
            <w:r w:rsidR="005843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 f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06375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RR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4537F" w14:textId="723EFD8A" w:rsidR="007A2DF2" w:rsidRPr="007A2DF2" w:rsidRDefault="0061125E" w:rsidP="007A2DF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P value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420BA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OR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86780" w14:textId="798CACA6" w:rsidR="007A2DF2" w:rsidRPr="007A2DF2" w:rsidRDefault="0061125E" w:rsidP="007A2DF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P value</w:t>
            </w:r>
          </w:p>
        </w:tc>
      </w:tr>
      <w:tr w:rsidR="007A2DF2" w:rsidRPr="00C80628" w14:paraId="52BABF15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08C3" w14:textId="2F8A8552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AI</w:t>
            </w:r>
            <w:r w:rsidR="005843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: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E8D9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95AA" w14:textId="77777777" w:rsidR="007A2DF2" w:rsidRPr="007A2DF2" w:rsidRDefault="007A2DF2" w:rsidP="007A2D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6383" w14:textId="77777777" w:rsidR="007A2DF2" w:rsidRPr="007A2DF2" w:rsidRDefault="007A2DF2" w:rsidP="007A2D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80BD" w14:textId="77777777" w:rsidR="007A2DF2" w:rsidRPr="007A2DF2" w:rsidRDefault="007A2DF2" w:rsidP="007A2D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7A2DF2" w:rsidRPr="00C80628" w14:paraId="46D0070E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5C19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Combined facial and cranial fractur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1243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.17 (1.08 - 4.3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4C63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29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46B6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784D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7A2DF2" w:rsidRPr="00C80628" w14:paraId="16967302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6FD7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Motor vehicle accident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5716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.64 (2.25 - 5.8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A183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F31C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.14 (1.30 - 39.1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4ED0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236</w:t>
            </w:r>
          </w:p>
        </w:tc>
      </w:tr>
      <w:tr w:rsidR="007A2DF2" w:rsidRPr="00C80628" w14:paraId="0CE405AA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C781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High energy trauma mechan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670B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.32 (1.27 - 4.3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0044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6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0081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1980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7A2DF2" w:rsidRPr="00C80628" w14:paraId="6A8944CD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0D25" w14:textId="70297633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Brain injury</w:t>
            </w:r>
            <w:r w:rsidR="005843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: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1BBB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C639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6B1F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6C2F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7A2DF2" w:rsidRPr="00C80628" w14:paraId="6C276EE5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64E2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Isolated cranial fracture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07F9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.83 (1.29 - 6.2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9514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9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EDE4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.10 (1.09 - 8.7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2491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332</w:t>
            </w:r>
          </w:p>
        </w:tc>
      </w:tr>
      <w:tr w:rsidR="007A2DF2" w:rsidRPr="00C80628" w14:paraId="771EE492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2514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Motor vehicle accident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490F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.16 (1.58 - 6.3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814B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1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E09A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.92 (1.05 - 23.0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634A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427</w:t>
            </w:r>
          </w:p>
        </w:tc>
      </w:tr>
      <w:tr w:rsidR="007A2DF2" w:rsidRPr="00C80628" w14:paraId="0B2582C6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BB4F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High energy trauma mechan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B2B9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.58 (1.26 - 5.3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21C5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9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761B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C73E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7A2DF2" w:rsidRPr="00C80628" w14:paraId="2A45E055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92F6" w14:textId="01A87373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Neck injury</w:t>
            </w:r>
            <w:r w:rsidR="005843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: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C794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34EF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8931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0ADF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7A2DF2" w:rsidRPr="00C80628" w14:paraId="6B6C6618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F61E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Hit by object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C38D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2.76 (1.75 - 614.5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CC38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19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4B93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07F6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7A2DF2" w:rsidRPr="00C80628" w14:paraId="23FA7697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9F21" w14:textId="3661AC10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Spinal injury</w:t>
            </w:r>
            <w:r w:rsidR="005843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: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8AEE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B36A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B304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5B32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7A2DF2" w:rsidRPr="00C80628" w14:paraId="73590778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4822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Male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32EA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.35 (0.16 - 68.5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30CB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43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CA45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6979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7A2DF2" w:rsidRPr="00C80628" w14:paraId="72C627D4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6F7E" w14:textId="5C12BEE0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Chest injury</w:t>
            </w:r>
            <w:r w:rsidR="005843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: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1A01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5B0C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CE87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CB91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7A2DF2" w:rsidRPr="00C80628" w14:paraId="52FFAD75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EC06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Hit by object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6D56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.25 (1.28 - 41.0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36D7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25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8B3C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27F5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7A2DF2" w:rsidRPr="00C80628" w14:paraId="7713C2D5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37F9" w14:textId="39B11FDA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Limb injury</w:t>
            </w:r>
            <w:r w:rsidR="005843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: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1675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7FE3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0B31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4DF0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7A2DF2" w:rsidRPr="00C80628" w14:paraId="2C90E69F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4CA1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Motor vehicle accident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A203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4.56 (2.31 - 91.6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5203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4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1FEC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6A9E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7A2DF2" w:rsidRPr="00C80628" w14:paraId="03498BA1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3694" w14:textId="5B1FCEED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AI in ≥ 2 sites</w:t>
            </w:r>
            <w:r w:rsidR="005843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: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BD47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541E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B82C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4F72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7A2DF2" w:rsidRPr="00C80628" w14:paraId="2BA73033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E5058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Hit by object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D03EF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.87 (1.12 - 13.3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CA8A3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32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E53A0" w14:textId="77777777" w:rsidR="007A2DF2" w:rsidRPr="007A2DF2" w:rsidRDefault="007A2DF2" w:rsidP="007A2DF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AF5DF" w14:textId="77777777" w:rsidR="007A2DF2" w:rsidRPr="007A2DF2" w:rsidRDefault="007A2DF2" w:rsidP="007A2DF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 w:rsidR="007A2DF2" w:rsidRPr="00C80628" w14:paraId="560857A8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D33E" w14:textId="77777777" w:rsidR="007A2DF2" w:rsidRPr="007A2DF2" w:rsidRDefault="007A2DF2" w:rsidP="007A2DF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*Independent predic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CCA2" w14:textId="77777777" w:rsidR="007A2DF2" w:rsidRPr="007A2DF2" w:rsidRDefault="007A2DF2" w:rsidP="007A2DF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5E41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EA1C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0FCF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7A2DF2" w:rsidRPr="00C80628" w14:paraId="7B9176CE" w14:textId="77777777" w:rsidTr="007A2D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B19C" w14:textId="2EFD68A5" w:rsidR="007A2DF2" w:rsidRPr="007A2DF2" w:rsidRDefault="00C80628" w:rsidP="007A2DF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Abbreviation: AI, a</w:t>
            </w: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sociated inju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5E87" w14:textId="77777777" w:rsidR="007A2DF2" w:rsidRPr="007A2DF2" w:rsidRDefault="007A2DF2" w:rsidP="007A2DF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2502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6789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DA3F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</w:tbl>
    <w:p w14:paraId="25D102EC" w14:textId="26E37612" w:rsidR="00DE3BB0" w:rsidRPr="00C80628" w:rsidRDefault="00DE3BB0">
      <w:pPr>
        <w:rPr>
          <w:sz w:val="20"/>
          <w:szCs w:val="20"/>
          <w:lang w:val="en-US"/>
        </w:rPr>
      </w:pPr>
    </w:p>
    <w:p w14:paraId="7F356953" w14:textId="3F169EB9" w:rsidR="007A2DF2" w:rsidRPr="00C80628" w:rsidRDefault="007A2DF2">
      <w:pPr>
        <w:rPr>
          <w:sz w:val="20"/>
          <w:szCs w:val="20"/>
          <w:lang w:val="en-US"/>
        </w:rPr>
      </w:pPr>
    </w:p>
    <w:p w14:paraId="61D3E590" w14:textId="191AB4A9" w:rsidR="007A2DF2" w:rsidRPr="00C80628" w:rsidRDefault="007A2DF2">
      <w:pPr>
        <w:rPr>
          <w:sz w:val="20"/>
          <w:szCs w:val="20"/>
          <w:lang w:val="en-US"/>
        </w:rPr>
      </w:pPr>
    </w:p>
    <w:p w14:paraId="5E7BFFEB" w14:textId="77777777" w:rsidR="00841A32" w:rsidRDefault="00841A32">
      <w:r>
        <w:br w:type="page"/>
      </w:r>
    </w:p>
    <w:tbl>
      <w:tblPr>
        <w:tblW w:w="103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15"/>
        <w:gridCol w:w="2201"/>
        <w:gridCol w:w="1100"/>
        <w:gridCol w:w="2111"/>
        <w:gridCol w:w="1193"/>
      </w:tblGrid>
      <w:tr w:rsidR="000B20FF" w:rsidRPr="00C80628" w14:paraId="2C590D35" w14:textId="77777777" w:rsidTr="00C80628">
        <w:trPr>
          <w:trHeight w:val="315"/>
        </w:trPr>
        <w:tc>
          <w:tcPr>
            <w:tcW w:w="10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F4D3" w14:textId="27540CCE" w:rsidR="000B20FF" w:rsidRPr="007A2DF2" w:rsidRDefault="00841A3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lastRenderedPageBreak/>
              <w:t xml:space="preserve">Supplemental </w:t>
            </w:r>
            <w:r w:rsidR="000B20FF"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Table 5. Significant predictors for the presence of AI and AI subtypes in teenagers</w:t>
            </w:r>
          </w:p>
        </w:tc>
      </w:tr>
      <w:tr w:rsidR="00C80628" w:rsidRPr="00C80628" w14:paraId="0BE6613F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79D3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901C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50C6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842A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F6A0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182BC0A5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D70F3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Predictors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2E390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R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0B127" w14:textId="502DAD77" w:rsidR="007A2DF2" w:rsidRPr="007A2DF2" w:rsidRDefault="0061125E" w:rsidP="007A2DF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P value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8F498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O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C3361" w14:textId="0A2E1CFD" w:rsidR="007A2DF2" w:rsidRPr="007A2DF2" w:rsidRDefault="0061125E" w:rsidP="007A2DF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P value</w:t>
            </w:r>
          </w:p>
        </w:tc>
      </w:tr>
      <w:tr w:rsidR="000B20FF" w:rsidRPr="00C80628" w14:paraId="62DE0EC8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3A74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AI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5D0B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2DDC" w14:textId="77777777" w:rsidR="007A2DF2" w:rsidRPr="007A2DF2" w:rsidRDefault="007A2DF2" w:rsidP="007A2D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39F8" w14:textId="77777777" w:rsidR="007A2DF2" w:rsidRPr="007A2DF2" w:rsidRDefault="007A2DF2" w:rsidP="007A2D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D242" w14:textId="77777777" w:rsidR="007A2DF2" w:rsidRPr="007A2DF2" w:rsidRDefault="007A2DF2" w:rsidP="007A2D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12930A6E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0291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Female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74CD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.90 (1.29 - 2.7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CDB1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1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C463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.47 (1.26 - 9.5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CF92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152</w:t>
            </w:r>
          </w:p>
        </w:tc>
      </w:tr>
      <w:tr w:rsidR="000B20FF" w:rsidRPr="00C80628" w14:paraId="6D3A250F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D123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Isolated cranial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07E0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.37 (2.44 - 4.6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0641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91FB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9.42 (6.14 - 61.5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FDAA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</w:tr>
      <w:tr w:rsidR="000B20FF" w:rsidRPr="00C80628" w14:paraId="0C67C0E5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97E0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Combined facial and cranial fracture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672E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.17 (2.27 - 4.4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44C0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4919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.02 (2.44 - 20.1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2BA3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03</w:t>
            </w:r>
          </w:p>
        </w:tc>
      </w:tr>
      <w:tr w:rsidR="000B20FF" w:rsidRPr="00C80628" w14:paraId="01F59302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B8E8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Fall from height/in stairs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5A1A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.55 (1.74 - 3.7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454E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7B1B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965F" w14:textId="77777777" w:rsidR="007A2DF2" w:rsidRPr="007A2DF2" w:rsidRDefault="007A2DF2" w:rsidP="007A2D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7D285080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54B2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Motor vehicle accident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0782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.02 (3.56 - 7.0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E4B5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F5D4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AC71" w14:textId="77777777" w:rsidR="007A2DF2" w:rsidRPr="007A2DF2" w:rsidRDefault="007A2DF2" w:rsidP="007A2D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236031D3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3C75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High-energy trauma mechanism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1504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.56 (4.78 - 11.9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235B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18EC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9.23 (11.24 - 76.0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FEC8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</w:tr>
      <w:tr w:rsidR="000B20FF" w:rsidRPr="00C80628" w14:paraId="237D50DB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2619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Brain injury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5AA1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D29E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C21B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3CF5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6DC080A0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B0D6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Isolated cranial fracture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BBF6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.89 (3.71 - 9.3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AB61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6801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7.56 (11.96 - 117.9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B7F1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</w:tr>
      <w:tr w:rsidR="000B20FF" w:rsidRPr="00C80628" w14:paraId="06F12BA3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5F82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Combined facial and cranial fracture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A890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.15 (2.52 - 6.8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67D7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808A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3.49 (4.66 - 39.0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1B61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</w:tr>
      <w:tr w:rsidR="000B20FF" w:rsidRPr="00C80628" w14:paraId="70C9061E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C60F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Motor vehicle accident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0FFC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.90 (3.51 - 9.9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E4A2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C32A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.96 (1.45 - 24.2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F176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132</w:t>
            </w:r>
          </w:p>
        </w:tc>
      </w:tr>
      <w:tr w:rsidR="000B20FF" w:rsidRPr="00C80628" w14:paraId="121A7FA1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AD53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High-energy trauma mechanism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2FE0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6.01 (3.34 - 10.8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A5C6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9172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8733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21E01221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FDA3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Neck injury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07E4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A013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E89E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EEEF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3FDB9AC1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4485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Fema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7591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3.42 (1.53 - 117.8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E795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19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29E7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569D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724643B3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B028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Motor vehicle accident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EAC3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6.37 (1.09 - 37.0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1AD2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39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DE46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2A87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0BC45F3E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0EE2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High-energy trauma mechanism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BA75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0.08 (1.15 - 88.7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09D8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37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A0AC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D467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6F8258C2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8F9D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Spinal injury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3574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7E8E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D823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ACA8" w14:textId="77777777" w:rsidR="007A2DF2" w:rsidRPr="007A2DF2" w:rsidRDefault="007A2DF2" w:rsidP="007A2D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1B80796C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FF5D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Isolated cranial fracture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7A6A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8.18 (3.10 - 21.6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F014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F240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6.83 (1.91 - 24.4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69EE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32</w:t>
            </w:r>
          </w:p>
        </w:tc>
      </w:tr>
      <w:tr w:rsidR="000B20FF" w:rsidRPr="00C80628" w14:paraId="1C024032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F349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Fall from height/in stairs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0EB2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.28 (2.76 - 19.2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BCAF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6B19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A301" w14:textId="77777777" w:rsidR="007A2DF2" w:rsidRPr="007A2DF2" w:rsidRDefault="007A2DF2" w:rsidP="007A2D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4D0901C4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881F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Motor vehicle accident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CB73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.25 (1.56 - 11.5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F1D8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4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90A2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744A" w14:textId="77777777" w:rsidR="007A2DF2" w:rsidRPr="007A2DF2" w:rsidRDefault="007A2DF2" w:rsidP="007A2D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1F2D36FA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8F99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High-energy trauma mechanism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C0CB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2.77 (4.37 - 245.9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E7E9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0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D060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3.00 (2.67 - 197.8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E118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43</w:t>
            </w:r>
          </w:p>
        </w:tc>
      </w:tr>
      <w:tr w:rsidR="000B20FF" w:rsidRPr="00C80628" w14:paraId="3037EC52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E5D2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Chest injury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6A54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E577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F4F9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E048" w14:textId="77777777" w:rsidR="007A2DF2" w:rsidRPr="007A2DF2" w:rsidRDefault="007A2DF2" w:rsidP="007A2D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41B4BB8B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C82C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Combined facial and cranial fracture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3DA3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9.97 (4.14 - 23.9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8795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3226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6.33 (5.16 - 51.6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BF89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</w:tr>
      <w:tr w:rsidR="000B20FF" w:rsidRPr="00C80628" w14:paraId="2CBC92AF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95FE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Fall from height/in stairs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0A96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6.18 (2.64 - 14.4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0A1D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CA7B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0.41 (2.89 - 37.7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C99D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13</w:t>
            </w:r>
          </w:p>
        </w:tc>
      </w:tr>
      <w:tr w:rsidR="000B20FF" w:rsidRPr="00C80628" w14:paraId="5543DA22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06C9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Motor vehicle accident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243D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6.67 (2.73 - 16.3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FC1E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0170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E6F3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1D72FD85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2CBC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High-energy trauma mechanism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EEBB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92.50 (5.65 - 1515.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4BE1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1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EFAC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79EB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7DC45178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A64A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Abdominal injury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4FF5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3322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83FA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0BED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02B96BA1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68A5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Combined facial and cranial fracture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6C1E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8.46 (1.98 - 36.2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7D37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4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50F0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8.66 (1.76 - 42.4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FC9A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78</w:t>
            </w:r>
          </w:p>
        </w:tc>
      </w:tr>
      <w:tr w:rsidR="000B20FF" w:rsidRPr="00C80628" w14:paraId="2A828DEF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9E23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Fall from height/in stairs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635B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.28 (1.73 - 3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8535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6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125B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.31 (1.41 - 37.8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E734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177</w:t>
            </w:r>
          </w:p>
        </w:tc>
      </w:tr>
      <w:tr w:rsidR="000B20FF" w:rsidRPr="00C80628" w14:paraId="10DC4E02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CDB5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Motor vehicle accident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8853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.66 (1.31 - 24.4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9D77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20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9262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7D42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491C9D54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4DF5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High-energy trauma mechanism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A8C9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7.50 (2.17 - 648.3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1FBB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12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1463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F070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496DD0F6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7289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Pelvic injury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E0F6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2C7B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7933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5F96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53CD1228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548C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Fema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36E8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.20 (1.16 - 15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3706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28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CBBB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83CC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32F12155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7BB1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Combined facial and cranial fractur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3C78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.07 (1.43 - 17.9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BB83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11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43FD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31FB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313E0552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87BA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Fall from height/in stairs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E035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7.77 (2.23 - 27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31D6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1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BDC0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54E2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3DB8822F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DC81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Motor vehicle accident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FFCD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.31 (1.48 - 19.0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4B7E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10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E975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E852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78534975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0A3B" w14:textId="77777777" w:rsidR="007A2DF2" w:rsidRPr="007A2DF2" w:rsidRDefault="007A2DF2" w:rsidP="00584325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High-energy trauma mechanism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6C61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7.50 (2.80 - 805.7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6AC7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7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2E35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7FE6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383334FA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0278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Limb injury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7DE6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C543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539D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7152" w14:textId="77777777" w:rsidR="007A2DF2" w:rsidRPr="007A2DF2" w:rsidRDefault="007A2DF2" w:rsidP="007A2D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32AE20EE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1AA9" w14:textId="77777777" w:rsidR="007A2DF2" w:rsidRPr="007A2DF2" w:rsidRDefault="007A2DF2" w:rsidP="009D7D67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Female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95F2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.47 (1.32 - 4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2281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4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948B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2.54 (1.07 - 6.05)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5EA1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348</w:t>
            </w:r>
          </w:p>
        </w:tc>
      </w:tr>
      <w:tr w:rsidR="000B20FF" w:rsidRPr="00C80628" w14:paraId="2D6271B0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0727" w14:textId="77777777" w:rsidR="007A2DF2" w:rsidRPr="007A2DF2" w:rsidRDefault="007A2DF2" w:rsidP="009D7D67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Combined facial and cranial fractur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41F3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.17 (1.69 - 5.9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FEDE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0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3A3A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AA06" w14:textId="77777777" w:rsidR="007A2DF2" w:rsidRPr="007A2DF2" w:rsidRDefault="007A2DF2" w:rsidP="007A2D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5D032910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27AF" w14:textId="77777777" w:rsidR="007A2DF2" w:rsidRPr="007A2DF2" w:rsidRDefault="007A2DF2" w:rsidP="009D7D67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Fall from height/in stairs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27A2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.11 (1.58 - 6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617F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1156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0608" w14:textId="77777777" w:rsidR="007A2DF2" w:rsidRPr="007A2DF2" w:rsidRDefault="007A2DF2" w:rsidP="007A2D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22F8E773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2194" w14:textId="77777777" w:rsidR="007A2DF2" w:rsidRPr="007A2DF2" w:rsidRDefault="007A2DF2" w:rsidP="009D7D67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lastRenderedPageBreak/>
              <w:t>Motor vehicle accident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11A5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.09 (2.77 - 9.3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A97B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928C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EDEA" w14:textId="77777777" w:rsidR="007A2DF2" w:rsidRPr="007A2DF2" w:rsidRDefault="007A2DF2" w:rsidP="007A2D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0B8FA7CB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FE85" w14:textId="77777777" w:rsidR="007A2DF2" w:rsidRPr="007A2DF2" w:rsidRDefault="007A2DF2" w:rsidP="009D7D67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High-energy trauma mechanism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02B0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9.36 (4.25 - 20.6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19FE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E915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1.64 (4.27 - 31.7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B33B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</w:tr>
      <w:tr w:rsidR="000B20FF" w:rsidRPr="00C80628" w14:paraId="511DC540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C38E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AI in ≥ 2 sites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E9E4" w14:textId="77777777" w:rsidR="007A2DF2" w:rsidRPr="007A2DF2" w:rsidRDefault="007A2DF2" w:rsidP="007A2DF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985C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D4AA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7664" w14:textId="77777777" w:rsidR="007A2DF2" w:rsidRPr="007A2DF2" w:rsidRDefault="007A2DF2" w:rsidP="007A2D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28816DC2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09CE" w14:textId="77777777" w:rsidR="007A2DF2" w:rsidRPr="007A2DF2" w:rsidRDefault="007A2DF2" w:rsidP="009D7D67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Isolated cranial fracture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10B4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.07 (1.59 - 5.9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C6C0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0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62E1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.47 (1.39 - 14.3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353F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118</w:t>
            </w:r>
          </w:p>
        </w:tc>
      </w:tr>
      <w:tr w:rsidR="000B20FF" w:rsidRPr="00C80628" w14:paraId="61368FA0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63FA" w14:textId="77777777" w:rsidR="007A2DF2" w:rsidRPr="007A2DF2" w:rsidRDefault="007A2DF2" w:rsidP="009D7D67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Combined facial and cranial fracture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1FA5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.67 (2.59 - 8.4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F521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B3F4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5.20 (1.78 - 15.1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5DA0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.0026</w:t>
            </w:r>
          </w:p>
        </w:tc>
      </w:tr>
      <w:tr w:rsidR="000B20FF" w:rsidRPr="00C80628" w14:paraId="559670DF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D86D" w14:textId="77777777" w:rsidR="007A2DF2" w:rsidRPr="007A2DF2" w:rsidRDefault="007A2DF2" w:rsidP="009D7D67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Fall from height/in stairs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8545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.22 (2.29 - 7.7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8056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15AC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2454" w14:textId="77777777" w:rsidR="007A2DF2" w:rsidRPr="007A2DF2" w:rsidRDefault="007A2DF2" w:rsidP="007A2D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1943BCFA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50A5C" w14:textId="77777777" w:rsidR="007A2DF2" w:rsidRPr="007A2DF2" w:rsidRDefault="007A2DF2" w:rsidP="009D7D67">
            <w:pPr>
              <w:ind w:left="21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High-energy trauma mechanism*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B1BC0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8.27 (6.66 - 50.1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474A9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C3E0E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5.78 (4.74 - 52.60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55D94" w14:textId="77777777" w:rsidR="007A2DF2" w:rsidRPr="007A2DF2" w:rsidRDefault="007A2DF2" w:rsidP="007A2D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&lt;0.0001</w:t>
            </w:r>
          </w:p>
        </w:tc>
      </w:tr>
      <w:tr w:rsidR="000B20FF" w:rsidRPr="00C80628" w14:paraId="2A3AAEEB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7DDD" w14:textId="77777777" w:rsidR="007A2DF2" w:rsidRPr="007A2DF2" w:rsidRDefault="007A2DF2" w:rsidP="007A2DF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A2D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*Independent predictor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6639" w14:textId="77777777" w:rsidR="007A2DF2" w:rsidRPr="007A2DF2" w:rsidRDefault="007A2DF2" w:rsidP="007A2DF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5181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8F91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6F04" w14:textId="77777777" w:rsidR="007A2DF2" w:rsidRPr="007A2DF2" w:rsidRDefault="007A2DF2" w:rsidP="007A2D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B20FF" w:rsidRPr="00C80628" w14:paraId="545A3C62" w14:textId="77777777" w:rsidTr="00841A32">
        <w:trPr>
          <w:trHeight w:val="315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2545" w14:textId="1B53FC82" w:rsidR="007A2DF2" w:rsidRPr="007A2DF2" w:rsidRDefault="00C80628" w:rsidP="007A2DF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Abbreviation: AI, a</w:t>
            </w:r>
            <w:r w:rsidRPr="00D045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sociated injury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8EDF" w14:textId="77777777" w:rsidR="007A2DF2" w:rsidRPr="007A2DF2" w:rsidRDefault="007A2DF2" w:rsidP="007A2DF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F3CE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E3CE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11A2" w14:textId="77777777" w:rsidR="007A2DF2" w:rsidRPr="007A2DF2" w:rsidRDefault="007A2DF2" w:rsidP="007A2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</w:tbl>
    <w:p w14:paraId="309167B9" w14:textId="77777777" w:rsidR="007A2DF2" w:rsidRPr="00C80628" w:rsidRDefault="007A2DF2">
      <w:pPr>
        <w:rPr>
          <w:sz w:val="20"/>
          <w:szCs w:val="20"/>
          <w:lang w:val="en-US"/>
        </w:rPr>
      </w:pPr>
    </w:p>
    <w:sectPr w:rsidR="007A2DF2" w:rsidRPr="00C8062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MTE1NDUFYhMTMyUdpeDU4uLM/DyQAsNaAHChyl8sAAAA"/>
  </w:docVars>
  <w:rsids>
    <w:rsidRoot w:val="00D045C2"/>
    <w:rsid w:val="000B20FF"/>
    <w:rsid w:val="002C0666"/>
    <w:rsid w:val="00584325"/>
    <w:rsid w:val="0061125E"/>
    <w:rsid w:val="0069548D"/>
    <w:rsid w:val="007A2DF2"/>
    <w:rsid w:val="00841A32"/>
    <w:rsid w:val="009D7D67"/>
    <w:rsid w:val="00C80628"/>
    <w:rsid w:val="00D045C2"/>
    <w:rsid w:val="00DE3BB0"/>
    <w:rsid w:val="00FC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109BB"/>
  <w15:chartTrackingRefBased/>
  <w15:docId w15:val="{CA58D709-148E-7540-91B0-7B5DD1D55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3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B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B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B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03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35</Words>
  <Characters>5903</Characters>
  <Application>Microsoft Office Word</Application>
  <DocSecurity>0</DocSecurity>
  <Lines>49</Lines>
  <Paragraphs>1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a Kirvelä</dc:creator>
  <cp:keywords/>
  <dc:description/>
  <cp:lastModifiedBy>Samantha Porter</cp:lastModifiedBy>
  <cp:revision>2</cp:revision>
  <dcterms:created xsi:type="dcterms:W3CDTF">2022-10-30T23:03:00Z</dcterms:created>
  <dcterms:modified xsi:type="dcterms:W3CDTF">2022-10-30T23:03:00Z</dcterms:modified>
</cp:coreProperties>
</file>